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219700" cy="14382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62810</wp:posOffset>
                </wp:positionH>
                <wp:positionV relativeFrom="paragraph">
                  <wp:posOffset>594995</wp:posOffset>
                </wp:positionV>
                <wp:extent cx="457200" cy="22923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9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P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.05pt;mso-wrap-distance-left:9.05pt;mso-wrap-distance-right:9.05pt;mso-wrap-distance-top:0pt;mso-wrap-distance-bottom:0pt;margin-top:46.85pt;mso-position-vertical-relative:text;margin-left:17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P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23160</wp:posOffset>
                </wp:positionH>
                <wp:positionV relativeFrom="paragraph">
                  <wp:posOffset>758825</wp:posOffset>
                </wp:positionV>
                <wp:extent cx="635" cy="306070"/>
                <wp:effectExtent l="0" t="0" r="0" b="0"/>
                <wp:wrapNone/>
                <wp:docPr id="3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6" stroked="t" o:allowincell="f" style="position:absolute;margin-left:190.8pt;margin-top:59.7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08270" cy="160083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270" cy="160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05380</wp:posOffset>
                </wp:positionH>
                <wp:positionV relativeFrom="paragraph">
                  <wp:posOffset>87630</wp:posOffset>
                </wp:positionV>
                <wp:extent cx="635" cy="252095"/>
                <wp:effectExtent l="0" t="0" r="0" b="0"/>
                <wp:wrapNone/>
                <wp:docPr id="5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" stroked="t" o:allowincell="f" style="position:absolute;margin-left:189.4pt;margin-top:6.9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09540" cy="1514475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54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76170</wp:posOffset>
                </wp:positionH>
                <wp:positionV relativeFrom="paragraph">
                  <wp:posOffset>746760</wp:posOffset>
                </wp:positionV>
                <wp:extent cx="635" cy="288290"/>
                <wp:effectExtent l="0" t="0" r="0" b="0"/>
                <wp:wrapNone/>
                <wp:docPr id="7" name="Straight Arrow Connector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" stroked="t" o:allowincell="f" style="position:absolute;margin-left:187.1pt;margin-top:58.8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21605" cy="1475740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605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61" w:before="0" w:after="3"/>
        <w:ind w:left="19" w:right="58" w:hanging="1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5.</w:t>
      </w:r>
      <w:r>
        <w:rPr>
          <w:rFonts w:cs="Times New Roman" w:ascii="Times New Roman" w:hAnsi="Times New Roman"/>
          <w:sz w:val="24"/>
          <w:szCs w:val="24"/>
        </w:rPr>
        <w:t xml:space="preserve"> Representative HPLC chromatograms for the determination of the total bisphenol A (BPA) in sheep fat tissue: (A) standard 10 ng/mL; (B) fat tissue, baseline sample; (C) fat tissue, baseline sample fortified with 20 μg BPA/kg; (D) fat tissue of a treated ram (T10), containing 4.5 μg total BPA/kg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sl-S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21:26:00Z</dcterms:created>
  <dc:creator>Cerkvenik Flajs, Vesna</dc:creator>
  <dc:description/>
  <cp:keywords/>
  <dc:language>en-US</dc:language>
  <cp:lastModifiedBy>Flajs, Rado</cp:lastModifiedBy>
  <dcterms:modified xsi:type="dcterms:W3CDTF">2022-05-09T21:26:00Z</dcterms:modified>
  <cp:revision>2</cp:revision>
  <dc:subject/>
  <dc:title/>
</cp:coreProperties>
</file>